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DB6C1F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Methods</w:t>
      </w:r>
    </w:p>
    <w:p w14:paraId="6E75D0A6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Detailed Protocol for Anti-IFN-γ Autoantibody Detection</w:t>
      </w:r>
    </w:p>
    <w:p w14:paraId="2D9A2B4A">
      <w:pPr>
        <w:rPr>
          <w:rFonts w:hint="eastAsia" w:ascii="Times New Roman" w:hAnsi="Times New Roman" w:cs="Times New Roman"/>
          <w:b/>
          <w:bCs/>
          <w:sz w:val="24"/>
          <w:szCs w:val="32"/>
        </w:rPr>
      </w:pPr>
    </w:p>
    <w:p w14:paraId="00E86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protocol was adapted from Tang et al. (Clin Vaccine Immunol 2010;17:1132</w:t>
      </w:r>
      <w:r>
        <w:rPr>
          <w:rFonts w:ascii="Times New Roman" w:hAnsi="Times New Roman" w:cs="Times New Roman"/>
        </w:rPr>
        <w:noBreakHyphen/>
      </w:r>
      <w:r>
        <w:rPr>
          <w:rFonts w:ascii="Times New Roman" w:hAnsi="Times New Roman" w:cs="Times New Roman"/>
        </w:rPr>
        <w:t>8) with minor modifications for local laboratory conditions.</w:t>
      </w:r>
    </w:p>
    <w:p w14:paraId="4729D778">
      <w:pPr>
        <w:rPr>
          <w:rFonts w:ascii="Times New Roman" w:hAnsi="Times New Roman" w:cs="Times New Roman"/>
          <w:b/>
          <w:bCs/>
        </w:rPr>
      </w:pPr>
    </w:p>
    <w:p w14:paraId="4AFB0E2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ELISA for anti-IFN-γ autoantibody screening</w:t>
      </w:r>
    </w:p>
    <w:p w14:paraId="24E89CA6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Reagents</w:t>
      </w:r>
      <w:r>
        <w:rPr>
          <w:rFonts w:hint="eastAsia" w:ascii="Times New Roman" w:hAnsi="Times New Roman" w:cs="Times New Roman"/>
          <w:b/>
          <w:bCs/>
        </w:rPr>
        <w:t>:</w:t>
      </w:r>
    </w:p>
    <w:p w14:paraId="5827FB0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Recombinant human IFN-γ (R&amp;D Systems, catalog no. 285-IF-100)  </w:t>
      </w:r>
    </w:p>
    <w:p w14:paraId="0614E6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Nunc MaxiSorp immunoplates (Thermo Fisher Scientific)  </w:t>
      </w:r>
    </w:p>
    <w:p w14:paraId="3346ED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Blocking buffer: 5% normal goat serum in PBS  </w:t>
      </w:r>
    </w:p>
    <w:p w14:paraId="1EE7E9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Dilution buffer: PBS containing 0.05% Tween-20 and 1% BSA  </w:t>
      </w:r>
    </w:p>
    <w:p w14:paraId="0B59AC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Detection antibodies: HRP-conjugated goat anti‑human total Ig (Zymed, 62-7420) and goat anti‑human IgG (Biosource, AHI0501)  </w:t>
      </w:r>
    </w:p>
    <w:p w14:paraId="0DE50E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Substrate: TMB (3,3′,5,5′-tetramethylbenzidine, Sigma)  </w:t>
      </w:r>
    </w:p>
    <w:p w14:paraId="7FA36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Stop solution: 1 M H₂SO₄</w:t>
      </w:r>
    </w:p>
    <w:p w14:paraId="18F1909D">
      <w:pPr>
        <w:rPr>
          <w:rFonts w:ascii="Times New Roman" w:hAnsi="Times New Roman" w:cs="Times New Roman"/>
        </w:rPr>
      </w:pPr>
    </w:p>
    <w:p w14:paraId="7E72693D"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cedure</w:t>
      </w:r>
      <w:r>
        <w:rPr>
          <w:rFonts w:hint="eastAsia" w:ascii="Times New Roman" w:hAnsi="Times New Roman" w:cs="Times New Roman"/>
          <w:b/>
          <w:bCs/>
        </w:rPr>
        <w:t>:</w:t>
      </w:r>
    </w:p>
    <w:p w14:paraId="6677149F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at each well with 100 µL of IFN-γ solution (10 µg/mL in PBS) and incubate overnight at 4°C.  </w:t>
      </w:r>
    </w:p>
    <w:p w14:paraId="703894B2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plates three times with PBS-Tween (0.05%).  </w:t>
      </w:r>
    </w:p>
    <w:p w14:paraId="5F9BA8D0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 300 µL blocking buffer per well and incubate for 1 h at room temperature.  </w:t>
      </w:r>
    </w:p>
    <w:p w14:paraId="53798976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three times. Add 100 µL of patient serum diluted 1:1000 in dilution buffer and incubate for 1 h at 37°C.  </w:t>
      </w:r>
    </w:p>
    <w:p w14:paraId="0563D1CC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three times. Add 100 µL of HRP-conjugated detection antibody (diluted as per manufacturer’s instructions) and incubate for 1 h at 37°C.  </w:t>
      </w:r>
    </w:p>
    <w:p w14:paraId="0C577219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h three times. Add 100 µL TMB substrate and incubate for 15 min in the dark.  </w:t>
      </w:r>
    </w:p>
    <w:p w14:paraId="577E0B6E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p reaction with 50 µL 1 M H₂SO₄and read absorbance at 450 nm.</w:t>
      </w:r>
    </w:p>
    <w:p w14:paraId="03F801CD">
      <w:pPr>
        <w:rPr>
          <w:rFonts w:ascii="Times New Roman" w:hAnsi="Times New Roman" w:cs="Times New Roman"/>
        </w:rPr>
      </w:pPr>
    </w:p>
    <w:p w14:paraId="1D70BD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2. Plasma‑spiking neutralization assay</w:t>
      </w:r>
    </w:p>
    <w:p w14:paraId="4C2A30A8"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agents</w:t>
      </w:r>
      <w:r>
        <w:rPr>
          <w:rFonts w:hint="eastAsia" w:ascii="Times New Roman" w:hAnsi="Times New Roman" w:cs="Times New Roman"/>
          <w:b/>
          <w:bCs/>
        </w:rPr>
        <w:t>:</w:t>
      </w:r>
    </w:p>
    <w:p w14:paraId="2102FB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Human IFN-γ (R&amp;D Systems)  </w:t>
      </w:r>
    </w:p>
    <w:p w14:paraId="7855F3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BD OptEIA Human IFN-γ ELISA Kit (BD Biosciences, 555142)  </w:t>
      </w:r>
    </w:p>
    <w:p w14:paraId="6F2BB9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Dilution series of patient serum (1:100 to 1:</w:t>
      </w:r>
      <w:r>
        <w:rPr>
          <w:rFonts w:hint="eastAsia" w:ascii="Times New Roman" w:hAnsi="Times New Roman" w:cs="Times New Roman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</w:rPr>
        <w:t>0,000)</w:t>
      </w:r>
    </w:p>
    <w:p w14:paraId="30058E34">
      <w:pPr>
        <w:rPr>
          <w:rFonts w:ascii="Times New Roman" w:hAnsi="Times New Roman" w:cs="Times New Roman"/>
        </w:rPr>
      </w:pPr>
    </w:p>
    <w:p w14:paraId="12E812A9"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Procedure</w:t>
      </w:r>
      <w:r>
        <w:rPr>
          <w:rFonts w:hint="eastAsia" w:ascii="Times New Roman" w:hAnsi="Times New Roman" w:cs="Times New Roman"/>
          <w:b/>
          <w:bCs/>
        </w:rPr>
        <w:t>:</w:t>
      </w:r>
    </w:p>
    <w:p w14:paraId="237728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Mix 100 µL of each serum dilution with 100 µL of IFN-γ solution (1000 pg/mL) and incubate for 1 h at 37°C.  </w:t>
      </w:r>
    </w:p>
    <w:p w14:paraId="544112D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Measure free IFN-γ concentration in the mixture using the BD OptEIA ELISA kit according to the manufacturer’s protocol.  </w:t>
      </w:r>
    </w:p>
    <w:p w14:paraId="7ECC50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 The neutralizing titer is defined as the highest serum dilution that reduces free IFN-γ by 50% compared to the control well (IFN-γ without serum).</w:t>
      </w:r>
    </w:p>
    <w:p w14:paraId="0F9C6E74">
      <w:pPr>
        <w:rPr>
          <w:rFonts w:ascii="Times New Roman" w:hAnsi="Times New Roman" w:cs="Times New Roman"/>
          <w:b/>
          <w:bCs/>
        </w:rPr>
      </w:pPr>
    </w:p>
    <w:p w14:paraId="768B0B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3. Controls</w:t>
      </w:r>
    </w:p>
    <w:p w14:paraId="142FB1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Positive control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ascii="Times New Roman" w:hAnsi="Times New Roman" w:cs="Times New Roman"/>
        </w:rPr>
        <w:t>: sera from three previously confirmed cases of high-titer anti-IFN-γ autoantibody syndrome.</w:t>
      </w:r>
    </w:p>
    <w:p w14:paraId="192DCD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Negative controls: pooled sera from 1000 healthy individuals undergoing routine health screening.</w:t>
      </w:r>
    </w:p>
    <w:p w14:paraId="457E27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Disease controls: sera from four patients with culture-proven NTM infection but no evidence of acquired immunodeficiency.</w:t>
      </w:r>
    </w:p>
    <w:p w14:paraId="7C14A978">
      <w:pPr>
        <w:rPr>
          <w:rFonts w:ascii="Times New Roman" w:hAnsi="Times New Roman" w:cs="Times New Roman"/>
        </w:rPr>
      </w:pPr>
    </w:p>
    <w:p w14:paraId="080512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assays were performed in duplicate. Inter‑assay variation was &lt;10%.</w:t>
      </w:r>
    </w:p>
    <w:p w14:paraId="20D88600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D4D69E"/>
    <w:multiLevelType w:val="singleLevel"/>
    <w:tmpl w:val="99D4D69E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0B38"/>
    <w:rsid w:val="00020B38"/>
    <w:rsid w:val="007B5B10"/>
    <w:rsid w:val="00A917B2"/>
    <w:rsid w:val="00CE7194"/>
    <w:rsid w:val="117A5FEB"/>
    <w:rsid w:val="14AD6F31"/>
    <w:rsid w:val="14D92328"/>
    <w:rsid w:val="382874B7"/>
    <w:rsid w:val="46E0528D"/>
    <w:rsid w:val="6DAE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Emphasis"/>
    <w:basedOn w:val="5"/>
    <w:qFormat/>
    <w:uiPriority w:val="0"/>
    <w:rPr>
      <w:i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6</Words>
  <Characters>2007</Characters>
  <Lines>16</Lines>
  <Paragraphs>4</Paragraphs>
  <TotalTime>2</TotalTime>
  <ScaleCrop>false</ScaleCrop>
  <LinksUpToDate>false</LinksUpToDate>
  <CharactersWithSpaces>235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11:23:00Z</dcterms:created>
  <dc:creator>liln</dc:creator>
  <cp:lastModifiedBy>花果山的猴子</cp:lastModifiedBy>
  <dcterms:modified xsi:type="dcterms:W3CDTF">2026-02-13T01:30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GNlMmExNGQ1MmU1Yzk0NzlmNDM4ZWQ2NzgxNTE1ZTEiLCJ1c2VySWQiOiIzOTIyNDMxNDMifQ==</vt:lpwstr>
  </property>
  <property fmtid="{D5CDD505-2E9C-101B-9397-08002B2CF9AE}" pid="4" name="ICV">
    <vt:lpwstr>821A2D66AD1048E1B338F59E9DAC6723_12</vt:lpwstr>
  </property>
</Properties>
</file>